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E075E" w14:textId="4F47EFB2" w:rsidR="00294AFA" w:rsidRPr="00072349" w:rsidRDefault="000E4655">
      <w:pPr>
        <w:rPr>
          <w:lang w:val="en-US"/>
        </w:rPr>
      </w:pPr>
      <w:r w:rsidRPr="00072349">
        <w:rPr>
          <w:lang w:val="en-US"/>
        </w:rPr>
        <w:t xml:space="preserve">Supplementary Appendix 1 </w:t>
      </w:r>
    </w:p>
    <w:p w14:paraId="5FAA150B" w14:textId="3022C691" w:rsidR="000E4655" w:rsidRPr="00602421" w:rsidRDefault="000E4655" w:rsidP="000E4655">
      <w:pPr>
        <w:rPr>
          <w:b/>
          <w:bCs/>
          <w:lang w:val="en-US"/>
        </w:rPr>
      </w:pPr>
      <w:r w:rsidRPr="00602421">
        <w:rPr>
          <w:b/>
          <w:bCs/>
          <w:lang w:val="en-US"/>
        </w:rPr>
        <w:t xml:space="preserve">ICD-10 codes </w:t>
      </w:r>
      <w:r w:rsidRPr="00602421">
        <w:rPr>
          <w:b/>
          <w:bCs/>
          <w:lang w:val="en-US"/>
        </w:rPr>
        <w:tab/>
      </w:r>
    </w:p>
    <w:p w14:paraId="797D1ADB" w14:textId="77777777" w:rsidR="000E4655" w:rsidRPr="00072349" w:rsidRDefault="000E4655" w:rsidP="000E4655">
      <w:pPr>
        <w:rPr>
          <w:lang w:val="en-US"/>
        </w:rPr>
        <w:sectPr w:rsidR="000E4655" w:rsidRPr="000723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779BAD" w14:textId="20E3D689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M485</w:t>
      </w:r>
    </w:p>
    <w:p w14:paraId="419BF1F2" w14:textId="77777777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M485A</w:t>
      </w:r>
    </w:p>
    <w:p w14:paraId="169DB04E" w14:textId="77777777" w:rsidR="000E4655" w:rsidRDefault="000E4655" w:rsidP="000E4655">
      <w:r>
        <w:t>DM800</w:t>
      </w:r>
    </w:p>
    <w:p w14:paraId="3A814D38" w14:textId="77777777" w:rsidR="000E4655" w:rsidRDefault="000E4655" w:rsidP="000E4655">
      <w:r>
        <w:t>DM809</w:t>
      </w:r>
    </w:p>
    <w:p w14:paraId="0D7C2F9E" w14:textId="77777777" w:rsidR="000E4655" w:rsidRDefault="000E4655" w:rsidP="000E4655">
      <w:r>
        <w:t>DM809C</w:t>
      </w:r>
    </w:p>
    <w:p w14:paraId="703B84CE" w14:textId="77777777" w:rsidR="000E4655" w:rsidRDefault="000E4655" w:rsidP="000E4655">
      <w:r>
        <w:t>DS220</w:t>
      </w:r>
    </w:p>
    <w:p w14:paraId="3662CCD2" w14:textId="77777777" w:rsidR="000E4655" w:rsidRPr="00072349" w:rsidRDefault="000E4655" w:rsidP="000E4655">
      <w:r w:rsidRPr="00072349">
        <w:t xml:space="preserve">DS220A-L </w:t>
      </w:r>
    </w:p>
    <w:p w14:paraId="0758630B" w14:textId="77777777" w:rsidR="000E4655" w:rsidRPr="00072349" w:rsidRDefault="000E4655" w:rsidP="000E4655">
      <w:r w:rsidRPr="00072349">
        <w:t>DS230</w:t>
      </w:r>
    </w:p>
    <w:p w14:paraId="64DC4CCC" w14:textId="77777777" w:rsidR="000E4655" w:rsidRPr="00072349" w:rsidRDefault="000E4655" w:rsidP="000E4655">
      <w:r w:rsidRPr="00072349">
        <w:t>DS320A-D</w:t>
      </w:r>
    </w:p>
    <w:p w14:paraId="727B29F7" w14:textId="77777777" w:rsidR="000E4655" w:rsidRPr="00072349" w:rsidRDefault="000E4655" w:rsidP="000E4655">
      <w:r w:rsidRPr="00072349">
        <w:t>DS328</w:t>
      </w:r>
    </w:p>
    <w:p w14:paraId="7A05CC3B" w14:textId="77777777" w:rsidR="000E4655" w:rsidRDefault="000E4655" w:rsidP="000E4655">
      <w:r>
        <w:t>DS328</w:t>
      </w:r>
    </w:p>
    <w:p w14:paraId="031C723A" w14:textId="4B78FC07" w:rsidR="000E4655" w:rsidRDefault="000E4655" w:rsidP="000E4655">
      <w:r>
        <w:t>DT089</w:t>
      </w:r>
    </w:p>
    <w:p w14:paraId="186235EC" w14:textId="77777777" w:rsidR="000E4655" w:rsidRDefault="000E4655" w:rsidP="000E4655">
      <w:r>
        <w:t>DS323</w:t>
      </w:r>
    </w:p>
    <w:p w14:paraId="0ABB5882" w14:textId="77777777" w:rsidR="000E4655" w:rsidRDefault="000E4655" w:rsidP="000E4655">
      <w:r>
        <w:t>DS324</w:t>
      </w:r>
    </w:p>
    <w:p w14:paraId="503F286D" w14:textId="77777777" w:rsidR="000E4655" w:rsidRDefault="000E4655" w:rsidP="000E4655">
      <w:r>
        <w:t>DS325</w:t>
      </w:r>
    </w:p>
    <w:p w14:paraId="21FEB617" w14:textId="77777777" w:rsidR="000E4655" w:rsidRDefault="000E4655" w:rsidP="000E4655">
      <w:r>
        <w:t xml:space="preserve">DS327B </w:t>
      </w:r>
    </w:p>
    <w:p w14:paraId="439C57B0" w14:textId="77777777" w:rsidR="000E4655" w:rsidRDefault="000E4655" w:rsidP="000E4655">
      <w:r>
        <w:t xml:space="preserve">DS328B </w:t>
      </w:r>
    </w:p>
    <w:p w14:paraId="5FDCD1C7" w14:textId="77777777" w:rsidR="000E4655" w:rsidRDefault="000E4655" w:rsidP="000E4655">
      <w:r>
        <w:t>DS328C</w:t>
      </w:r>
    </w:p>
    <w:p w14:paraId="3568AD24" w14:textId="77777777" w:rsidR="000E4655" w:rsidRDefault="000E4655" w:rsidP="000E4655">
      <w:r>
        <w:t>DM809B</w:t>
      </w:r>
    </w:p>
    <w:p w14:paraId="0BC6FC7F" w14:textId="77777777" w:rsidR="000E4655" w:rsidRDefault="000E4655" w:rsidP="000E4655">
      <w:r>
        <w:t>DS720</w:t>
      </w:r>
    </w:p>
    <w:p w14:paraId="6BD15360" w14:textId="77777777" w:rsidR="000E4655" w:rsidRDefault="000E4655" w:rsidP="000E4655">
      <w:r>
        <w:t>DS721</w:t>
      </w:r>
    </w:p>
    <w:p w14:paraId="58786F67" w14:textId="77777777" w:rsidR="000E4655" w:rsidRDefault="000E4655" w:rsidP="000E4655">
      <w:r>
        <w:t>DS721B</w:t>
      </w:r>
    </w:p>
    <w:p w14:paraId="1F56A10E" w14:textId="77777777" w:rsidR="000E4655" w:rsidRDefault="000E4655" w:rsidP="000E4655">
      <w:r>
        <w:t>DS722</w:t>
      </w:r>
    </w:p>
    <w:p w14:paraId="4DB7C446" w14:textId="596D595F" w:rsidR="000E4655" w:rsidRDefault="000E4655" w:rsidP="000E4655">
      <w:r>
        <w:t>DS729</w:t>
      </w:r>
    </w:p>
    <w:p w14:paraId="1A741F2A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2</w:t>
      </w:r>
    </w:p>
    <w:p w14:paraId="73DC45DA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2A</w:t>
      </w:r>
    </w:p>
    <w:p w14:paraId="6470B3DB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2B</w:t>
      </w:r>
    </w:p>
    <w:p w14:paraId="52B0B58B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2C</w:t>
      </w:r>
    </w:p>
    <w:p w14:paraId="60317F4B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3</w:t>
      </w:r>
    </w:p>
    <w:p w14:paraId="65ED4C5E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3A</w:t>
      </w:r>
    </w:p>
    <w:p w14:paraId="5B97901B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4</w:t>
      </w:r>
    </w:p>
    <w:p w14:paraId="60805378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4A</w:t>
      </w:r>
    </w:p>
    <w:p w14:paraId="360EFF81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4B</w:t>
      </w:r>
    </w:p>
    <w:p w14:paraId="786CDAB1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 xml:space="preserve">DS424 </w:t>
      </w:r>
    </w:p>
    <w:p w14:paraId="030EA88C" w14:textId="77777777" w:rsidR="000E4655" w:rsidRPr="000E4655" w:rsidRDefault="000E4655" w:rsidP="000E4655">
      <w:pPr>
        <w:rPr>
          <w:lang w:val="en-US"/>
        </w:rPr>
      </w:pPr>
      <w:r w:rsidRPr="000E4655">
        <w:rPr>
          <w:lang w:val="en-US"/>
        </w:rPr>
        <w:t>DS428</w:t>
      </w:r>
    </w:p>
    <w:p w14:paraId="526BE5DE" w14:textId="6464BA3B" w:rsidR="000E4655" w:rsidRDefault="000E4655" w:rsidP="000E4655">
      <w:pPr>
        <w:rPr>
          <w:lang w:val="en-US"/>
        </w:rPr>
      </w:pPr>
      <w:r w:rsidRPr="000E4655">
        <w:rPr>
          <w:lang w:val="en-US"/>
        </w:rPr>
        <w:t>DS429</w:t>
      </w:r>
    </w:p>
    <w:p w14:paraId="25FE1408" w14:textId="77777777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0</w:t>
      </w:r>
      <w:r w:rsidRPr="00072349">
        <w:rPr>
          <w:lang w:val="en-US"/>
        </w:rPr>
        <w:tab/>
      </w:r>
    </w:p>
    <w:p w14:paraId="06E06273" w14:textId="654E79AD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0A</w:t>
      </w:r>
      <w:r w:rsidRPr="00072349">
        <w:rPr>
          <w:lang w:val="en-US"/>
        </w:rPr>
        <w:tab/>
      </w:r>
    </w:p>
    <w:p w14:paraId="692D90E5" w14:textId="0E9EBE2A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0B</w:t>
      </w:r>
      <w:r w:rsidRPr="00072349">
        <w:rPr>
          <w:lang w:val="en-US"/>
        </w:rPr>
        <w:tab/>
      </w:r>
    </w:p>
    <w:p w14:paraId="141C8719" w14:textId="7AF1FC57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1</w:t>
      </w:r>
      <w:r w:rsidRPr="00072349">
        <w:rPr>
          <w:lang w:val="en-US"/>
        </w:rPr>
        <w:tab/>
      </w:r>
    </w:p>
    <w:p w14:paraId="25777EC2" w14:textId="306A8074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1A</w:t>
      </w:r>
      <w:r w:rsidRPr="00072349">
        <w:rPr>
          <w:lang w:val="en-US"/>
        </w:rPr>
        <w:tab/>
      </w:r>
    </w:p>
    <w:p w14:paraId="7446A68D" w14:textId="00CEBCE2" w:rsidR="000E4655" w:rsidRPr="000E4655" w:rsidRDefault="000E4655" w:rsidP="000E4655">
      <w:r w:rsidRPr="000E4655">
        <w:t>DS521B</w:t>
      </w:r>
      <w:r w:rsidRPr="000E4655">
        <w:tab/>
      </w:r>
    </w:p>
    <w:p w14:paraId="55705367" w14:textId="1630DC4E" w:rsidR="000E4655" w:rsidRPr="000E4655" w:rsidRDefault="000E4655" w:rsidP="000E4655">
      <w:r w:rsidRPr="000E4655">
        <w:t xml:space="preserve">DS522  </w:t>
      </w:r>
      <w:r w:rsidRPr="000E4655">
        <w:tab/>
      </w:r>
    </w:p>
    <w:p w14:paraId="513C6AB6" w14:textId="6B806AA3" w:rsidR="000E4655" w:rsidRPr="000E4655" w:rsidRDefault="000E4655" w:rsidP="000E4655">
      <w:r w:rsidRPr="000E4655">
        <w:t xml:space="preserve">DS523 </w:t>
      </w:r>
      <w:r w:rsidRPr="000E4655">
        <w:tab/>
      </w:r>
    </w:p>
    <w:p w14:paraId="15D6AF39" w14:textId="3887CD70" w:rsidR="000E4655" w:rsidRPr="000E4655" w:rsidRDefault="000E4655" w:rsidP="000E4655">
      <w:r w:rsidRPr="000E4655">
        <w:t>DS524</w:t>
      </w:r>
      <w:r w:rsidRPr="000E4655">
        <w:tab/>
      </w:r>
    </w:p>
    <w:p w14:paraId="680CCEC8" w14:textId="4CE1183B" w:rsidR="000E4655" w:rsidRPr="000E4655" w:rsidRDefault="000E4655" w:rsidP="000E4655">
      <w:r w:rsidRPr="000E4655">
        <w:t>DS525</w:t>
      </w:r>
      <w:r w:rsidRPr="000E4655">
        <w:tab/>
      </w:r>
    </w:p>
    <w:p w14:paraId="4E65CDE2" w14:textId="726B6167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5A</w:t>
      </w:r>
      <w:r w:rsidRPr="00072349">
        <w:rPr>
          <w:lang w:val="en-US"/>
        </w:rPr>
        <w:tab/>
      </w:r>
    </w:p>
    <w:p w14:paraId="32984147" w14:textId="1C84A1AF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5B</w:t>
      </w:r>
      <w:r w:rsidRPr="00072349">
        <w:rPr>
          <w:lang w:val="en-US"/>
        </w:rPr>
        <w:tab/>
      </w:r>
    </w:p>
    <w:p w14:paraId="160D0308" w14:textId="273B7464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5C</w:t>
      </w:r>
      <w:r w:rsidRPr="00072349">
        <w:rPr>
          <w:lang w:val="en-US"/>
        </w:rPr>
        <w:tab/>
      </w:r>
    </w:p>
    <w:p w14:paraId="0C3A1344" w14:textId="2EECF48D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6</w:t>
      </w:r>
      <w:r w:rsidRPr="00072349">
        <w:rPr>
          <w:lang w:val="en-US"/>
        </w:rPr>
        <w:tab/>
      </w:r>
    </w:p>
    <w:p w14:paraId="2B01C483" w14:textId="536E7EFE" w:rsidR="000E4655" w:rsidRPr="00072349" w:rsidRDefault="000E4655" w:rsidP="000E4655">
      <w:pPr>
        <w:rPr>
          <w:lang w:val="en-US"/>
        </w:rPr>
      </w:pPr>
      <w:r w:rsidRPr="00072349">
        <w:rPr>
          <w:lang w:val="en-US"/>
        </w:rPr>
        <w:t>DS528</w:t>
      </w:r>
      <w:r w:rsidRPr="00072349">
        <w:rPr>
          <w:lang w:val="en-US"/>
        </w:rPr>
        <w:tab/>
      </w:r>
    </w:p>
    <w:p w14:paraId="7DDCA0E4" w14:textId="510AB1D6" w:rsidR="000E4655" w:rsidRPr="000E4655" w:rsidRDefault="000E4655" w:rsidP="000E4655">
      <w:r w:rsidRPr="000E4655">
        <w:t>DS528A</w:t>
      </w:r>
      <w:r w:rsidRPr="000E4655">
        <w:tab/>
      </w:r>
    </w:p>
    <w:p w14:paraId="141539BA" w14:textId="2255373C" w:rsidR="000E4655" w:rsidRPr="000E4655" w:rsidRDefault="000E4655" w:rsidP="000E4655">
      <w:r w:rsidRPr="000E4655">
        <w:t>DS528B</w:t>
      </w:r>
      <w:r w:rsidRPr="000E4655">
        <w:tab/>
      </w:r>
    </w:p>
    <w:p w14:paraId="0D544175" w14:textId="3A34C021" w:rsidR="000E4655" w:rsidRPr="000E4655" w:rsidRDefault="000E4655" w:rsidP="000E4655">
      <w:r w:rsidRPr="000E4655">
        <w:t>DS528C</w:t>
      </w:r>
      <w:r w:rsidRPr="000E4655">
        <w:tab/>
      </w:r>
    </w:p>
    <w:p w14:paraId="2552CFC8" w14:textId="77777777" w:rsidR="00072349" w:rsidRDefault="000E4655" w:rsidP="000E4655">
      <w:r w:rsidRPr="000E4655">
        <w:t xml:space="preserve">DS529 </w:t>
      </w:r>
    </w:p>
    <w:p w14:paraId="33C64C6F" w14:textId="77777777" w:rsidR="00072349" w:rsidRDefault="00072349" w:rsidP="000E4655"/>
    <w:p w14:paraId="44766704" w14:textId="77777777" w:rsidR="00BC505D" w:rsidRDefault="00BC505D" w:rsidP="009C27A1">
      <w:pPr>
        <w:rPr>
          <w:lang w:val="en-US"/>
        </w:rPr>
        <w:sectPr w:rsidR="00BC505D" w:rsidSect="000E465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72E40DF" w14:textId="77777777" w:rsidR="00BC505D" w:rsidRDefault="00BC505D" w:rsidP="003404C9"/>
    <w:p w14:paraId="56EA0443" w14:textId="13CEF530" w:rsidR="00BC505D" w:rsidRDefault="0069437C" w:rsidP="003404C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5035D851" wp14:editId="05A0EBB0">
                <wp:simplePos x="0" y="0"/>
                <wp:positionH relativeFrom="margin">
                  <wp:align>right</wp:align>
                </wp:positionH>
                <wp:positionV relativeFrom="paragraph">
                  <wp:posOffset>2805314</wp:posOffset>
                </wp:positionV>
                <wp:extent cx="2251075" cy="512445"/>
                <wp:effectExtent l="0" t="0" r="0" b="1905"/>
                <wp:wrapTight wrapText="bothSides">
                  <wp:wrapPolygon edited="0">
                    <wp:start x="0" y="0"/>
                    <wp:lineTo x="0" y="20877"/>
                    <wp:lineTo x="21387" y="20877"/>
                    <wp:lineTo x="21387" y="0"/>
                    <wp:lineTo x="0" y="0"/>
                  </wp:wrapPolygon>
                </wp:wrapTight>
                <wp:docPr id="1910642379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1075" cy="5124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C17361" w14:textId="73E95014" w:rsidR="0069437C" w:rsidRPr="0069437C" w:rsidRDefault="00BB12D4" w:rsidP="0069437C">
                            <w:pPr>
                              <w:pStyle w:val="Billedtekst"/>
                              <w:rPr>
                                <w:i w:val="0"/>
                                <w:iCs w:val="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 xml:space="preserve">Fig S1A </w:t>
                            </w:r>
                            <w:r w:rsidR="0069437C" w:rsidRPr="00BB12D4">
                              <w:rPr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>Flowchart</w:t>
                            </w:r>
                            <w:r w:rsidR="0069437C" w:rsidRPr="0069437C">
                              <w:rPr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 xml:space="preserve"> showcasing the pre-approved local protocol for eligible FLS patient with a fracture of the humerus, distal forearm or pelvis. Red boxes indicate no further action; blue invitation for a new DXA scan or treatment recommendation; green assessment needed by an osteoporosis specialis</w:t>
                            </w:r>
                            <w:r w:rsidR="0069437C">
                              <w:rPr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35D851" id="_x0000_t202" coordsize="21600,21600" o:spt="202" path="m,l,21600r21600,l21600,xe">
                <v:stroke joinstyle="miter"/>
                <v:path gradientshapeok="t" o:connecttype="rect"/>
              </v:shapetype>
              <v:shape id="Tekstfelt 1" o:spid="_x0000_s1026" type="#_x0000_t202" style="position:absolute;margin-left:126.05pt;margin-top:220.9pt;width:177.25pt;height:40.35pt;z-index:-2516500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" stroked="f">
                <v:textbox inset="0,0,0,0">
                  <w:txbxContent>
                    <w:p w14:paraId="2EC17361" w14:textId="73E95014" w:rsidR="0069437C" w:rsidRPr="0069437C" w:rsidRDefault="00BB12D4" w:rsidP="0069437C">
                      <w:pPr>
                        <w:pStyle w:val="Billedtekst"/>
                        <w:rPr>
                          <w:i w:val="0"/>
                          <w:iCs w:val="0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 xml:space="preserve">Fig S1A </w:t>
                      </w:r>
                      <w:r w:rsidR="0069437C" w:rsidRPr="00BB12D4">
                        <w:rPr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>Flowchart</w:t>
                      </w:r>
                      <w:r w:rsidR="0069437C" w:rsidRPr="0069437C">
                        <w:rPr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 xml:space="preserve"> showcasing the pre-approved local protocol for eligible FLS patient with a fracture of the humerus, distal forearm or pelvis. Red boxes indicate no further action; blue invitation for a new DXA scan or treatment recommendation; green assessment needed by an osteoporosis specialis</w:t>
                      </w:r>
                      <w:r w:rsidR="0069437C">
                        <w:rPr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>t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20136322" w14:textId="160FDEEF" w:rsidR="00F72DD6" w:rsidRPr="003404C9" w:rsidRDefault="00F72DD6" w:rsidP="003404C9"/>
    <w:p w14:paraId="1EE906A4" w14:textId="7815ECB0" w:rsidR="000E4655" w:rsidRDefault="000E4655" w:rsidP="000E4655"/>
    <w:p w14:paraId="1C183475" w14:textId="7EE1B3FE" w:rsidR="00602421" w:rsidRDefault="00602421" w:rsidP="000E4655"/>
    <w:p w14:paraId="74EF86E6" w14:textId="4477A032" w:rsidR="002679CC" w:rsidRPr="002679CC" w:rsidRDefault="002679CC" w:rsidP="002679CC">
      <w:r w:rsidRPr="002679CC">
        <w:drawing>
          <wp:anchor distT="0" distB="0" distL="114300" distR="114300" simplePos="0" relativeHeight="251667456" behindDoc="1" locked="0" layoutInCell="1" allowOverlap="1" wp14:anchorId="7531073C" wp14:editId="40BAEF77">
            <wp:simplePos x="0" y="0"/>
            <wp:positionH relativeFrom="column">
              <wp:posOffset>0</wp:posOffset>
            </wp:positionH>
            <wp:positionV relativeFrom="paragraph">
              <wp:posOffset>-1142365</wp:posOffset>
            </wp:positionV>
            <wp:extent cx="5731510" cy="3903345"/>
            <wp:effectExtent l="0" t="0" r="2540" b="1905"/>
            <wp:wrapTight wrapText="bothSides">
              <wp:wrapPolygon edited="0">
                <wp:start x="4595" y="0"/>
                <wp:lineTo x="4595" y="843"/>
                <wp:lineTo x="8113" y="1687"/>
                <wp:lineTo x="6605" y="1792"/>
                <wp:lineTo x="6174" y="1898"/>
                <wp:lineTo x="6174" y="3584"/>
                <wp:lineTo x="11559" y="5060"/>
                <wp:lineTo x="7825" y="5060"/>
                <wp:lineTo x="7538" y="5165"/>
                <wp:lineTo x="7538" y="6747"/>
                <wp:lineTo x="0" y="6747"/>
                <wp:lineTo x="0" y="8539"/>
                <wp:lineTo x="4164" y="10120"/>
                <wp:lineTo x="3302" y="10225"/>
                <wp:lineTo x="3159" y="10436"/>
                <wp:lineTo x="3159" y="11807"/>
                <wp:lineTo x="718" y="13388"/>
                <wp:lineTo x="718" y="15075"/>
                <wp:lineTo x="3159" y="15286"/>
                <wp:lineTo x="3159" y="17394"/>
                <wp:lineTo x="5169" y="18553"/>
                <wp:lineTo x="6031" y="18553"/>
                <wp:lineTo x="5097" y="19291"/>
                <wp:lineTo x="4882" y="19608"/>
                <wp:lineTo x="4882" y="21505"/>
                <wp:lineTo x="11415" y="21505"/>
                <wp:lineTo x="11559" y="19713"/>
                <wp:lineTo x="11271" y="19397"/>
                <wp:lineTo x="10051" y="18553"/>
                <wp:lineTo x="8902" y="16867"/>
                <wp:lineTo x="8974" y="15813"/>
                <wp:lineTo x="8759" y="15391"/>
                <wp:lineTo x="10697" y="15180"/>
                <wp:lineTo x="14933" y="14126"/>
                <wp:lineTo x="15005" y="12545"/>
                <wp:lineTo x="14717" y="12228"/>
                <wp:lineTo x="13497" y="11807"/>
                <wp:lineTo x="18810" y="11807"/>
                <wp:lineTo x="21538" y="11280"/>
                <wp:lineTo x="21538" y="6536"/>
                <wp:lineTo x="17876" y="5060"/>
                <wp:lineTo x="18020" y="4428"/>
                <wp:lineTo x="13210" y="3373"/>
                <wp:lineTo x="13353" y="2108"/>
                <wp:lineTo x="13066" y="1792"/>
                <wp:lineTo x="12635" y="1687"/>
                <wp:lineTo x="12851" y="1265"/>
                <wp:lineTo x="12779" y="0"/>
                <wp:lineTo x="4595" y="0"/>
              </wp:wrapPolygon>
            </wp:wrapTight>
            <wp:docPr id="1157054441" name="Billede 4" descr="Et billede, der indeholder tekst, skærmbillede, Font/skrifttype, desig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054441" name="Billede 4" descr="Et billede, der indeholder tekst, skærmbillede, Font/skrifttype, desig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0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A76011" w14:textId="636A9CE3" w:rsidR="00602421" w:rsidRDefault="00602421" w:rsidP="000E4655"/>
    <w:p w14:paraId="52F49191" w14:textId="236670F7" w:rsidR="00602421" w:rsidRDefault="00602421" w:rsidP="000E4655"/>
    <w:p w14:paraId="0D5AED82" w14:textId="77777777" w:rsidR="00BC505D" w:rsidRDefault="00BC505D" w:rsidP="000E4655">
      <w:pPr>
        <w:sectPr w:rsidR="00BC505D" w:rsidSect="00BC505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B11834" w14:textId="37289C92" w:rsidR="001705F0" w:rsidRPr="001705F0" w:rsidRDefault="001705F0" w:rsidP="001705F0"/>
    <w:p w14:paraId="7A67835A" w14:textId="2C0B66BB" w:rsidR="00602421" w:rsidRPr="000E4655" w:rsidRDefault="001705F0" w:rsidP="000E4655">
      <w:r w:rsidRPr="001705F0">
        <w:drawing>
          <wp:anchor distT="0" distB="0" distL="114300" distR="114300" simplePos="0" relativeHeight="251668480" behindDoc="1" locked="0" layoutInCell="1" allowOverlap="1" wp14:anchorId="4C7FAA32" wp14:editId="50A2377E">
            <wp:simplePos x="0" y="0"/>
            <wp:positionH relativeFrom="column">
              <wp:posOffset>-301680</wp:posOffset>
            </wp:positionH>
            <wp:positionV relativeFrom="paragraph">
              <wp:posOffset>859293</wp:posOffset>
            </wp:positionV>
            <wp:extent cx="4174435" cy="4863985"/>
            <wp:effectExtent l="0" t="0" r="0" b="0"/>
            <wp:wrapTight wrapText="bothSides">
              <wp:wrapPolygon edited="0">
                <wp:start x="8281" y="0"/>
                <wp:lineTo x="2070" y="254"/>
                <wp:lineTo x="2070" y="931"/>
                <wp:lineTo x="8183" y="1354"/>
                <wp:lineTo x="8183" y="3384"/>
                <wp:lineTo x="9070" y="4061"/>
                <wp:lineTo x="9859" y="4061"/>
                <wp:lineTo x="7591" y="4400"/>
                <wp:lineTo x="7295" y="4569"/>
                <wp:lineTo x="7394" y="5415"/>
                <wp:lineTo x="0" y="5415"/>
                <wp:lineTo x="0" y="7192"/>
                <wp:lineTo x="9661" y="8122"/>
                <wp:lineTo x="8380" y="8207"/>
                <wp:lineTo x="7985" y="8545"/>
                <wp:lineTo x="7985" y="9899"/>
                <wp:lineTo x="11337" y="10830"/>
                <wp:lineTo x="12717" y="10830"/>
                <wp:lineTo x="11436" y="11422"/>
                <wp:lineTo x="10943" y="11845"/>
                <wp:lineTo x="10943" y="13029"/>
                <wp:lineTo x="11633" y="13537"/>
                <wp:lineTo x="9760" y="13791"/>
                <wp:lineTo x="7690" y="14383"/>
                <wp:lineTo x="7788" y="16244"/>
                <wp:lineTo x="5324" y="17598"/>
                <wp:lineTo x="5422" y="18952"/>
                <wp:lineTo x="2070" y="20052"/>
                <wp:lineTo x="2169" y="21490"/>
                <wp:lineTo x="17942" y="21490"/>
                <wp:lineTo x="18140" y="20306"/>
                <wp:lineTo x="20309" y="18952"/>
                <wp:lineTo x="20506" y="17598"/>
                <wp:lineTo x="21492" y="16244"/>
                <wp:lineTo x="21492" y="11591"/>
                <wp:lineTo x="19618" y="10830"/>
                <wp:lineTo x="18534" y="9476"/>
                <wp:lineTo x="18633" y="8630"/>
                <wp:lineTo x="18140" y="8207"/>
                <wp:lineTo x="16957" y="7953"/>
                <wp:lineTo x="16464" y="7530"/>
                <wp:lineTo x="14985" y="6769"/>
                <wp:lineTo x="15084" y="5838"/>
                <wp:lineTo x="14591" y="5415"/>
                <wp:lineTo x="13309" y="5415"/>
                <wp:lineTo x="13506" y="4653"/>
                <wp:lineTo x="12915" y="4400"/>
                <wp:lineTo x="10450" y="4061"/>
                <wp:lineTo x="11239" y="4061"/>
                <wp:lineTo x="12225" y="3300"/>
                <wp:lineTo x="12027" y="0"/>
                <wp:lineTo x="8281" y="0"/>
              </wp:wrapPolygon>
            </wp:wrapTight>
            <wp:docPr id="62419116" name="Billede 6" descr="Et billede, der indeholder tekst, skærmbillede, Font/skrifttype, design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19116" name="Billede 6" descr="Et billede, der indeholder tekst, skærmbillede, Font/skrifttype, design&#10;&#10;AI-genereret indhold kan være ukorrek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435" cy="486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0AEE"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362954C" wp14:editId="403030DA">
                <wp:simplePos x="0" y="0"/>
                <wp:positionH relativeFrom="margin">
                  <wp:posOffset>3759835</wp:posOffset>
                </wp:positionH>
                <wp:positionV relativeFrom="paragraph">
                  <wp:posOffset>2677160</wp:posOffset>
                </wp:positionV>
                <wp:extent cx="2251075" cy="512445"/>
                <wp:effectExtent l="0" t="0" r="0" b="1905"/>
                <wp:wrapTight wrapText="bothSides">
                  <wp:wrapPolygon edited="0">
                    <wp:start x="0" y="0"/>
                    <wp:lineTo x="0" y="20877"/>
                    <wp:lineTo x="21387" y="20877"/>
                    <wp:lineTo x="21387" y="0"/>
                    <wp:lineTo x="0" y="0"/>
                  </wp:wrapPolygon>
                </wp:wrapTight>
                <wp:docPr id="1475786389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1075" cy="5124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1CF248" w14:textId="1D511A54" w:rsidR="0069437C" w:rsidRPr="0069437C" w:rsidRDefault="00305D71" w:rsidP="0069437C">
                            <w:pPr>
                              <w:pStyle w:val="Billedtekst"/>
                              <w:rPr>
                                <w:i w:val="0"/>
                                <w:iCs w:val="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05D71">
                              <w:rPr>
                                <w:b/>
                                <w:bCs/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>Fi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 xml:space="preserve">g S1B </w:t>
                            </w:r>
                            <w:r w:rsidR="0069437C" w:rsidRPr="0069437C">
                              <w:rPr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 xml:space="preserve">Flowchart showcasing the pre-approved local protocol for eligible FLS patient with a fracture </w:t>
                            </w:r>
                            <w:r w:rsidR="0069437C">
                              <w:rPr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>o</w:t>
                            </w:r>
                            <w:r w:rsidR="009E2B2C">
                              <w:rPr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>f the hip or spine.</w:t>
                            </w:r>
                            <w:r w:rsidR="0069437C" w:rsidRPr="0069437C">
                              <w:rPr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 xml:space="preserve"> Red boxes indicate no further action; blue invitation for a new DXA scan or treatment recommendation; green assessment needed by an osteoporosis specialis</w:t>
                            </w:r>
                            <w:r w:rsidR="0069437C">
                              <w:rPr>
                                <w:i w:val="0"/>
                                <w:iCs w:val="0"/>
                                <w:sz w:val="12"/>
                                <w:szCs w:val="12"/>
                                <w:lang w:val="en-US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2954C" id="_x0000_s1027" type="#_x0000_t202" style="position:absolute;margin-left:296.05pt;margin-top:210.8pt;width:177.25pt;height:40.35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" stroked="f">
                <v:textbox inset="0,0,0,0">
                  <w:txbxContent>
                    <w:p w14:paraId="191CF248" w14:textId="1D511A54" w:rsidR="0069437C" w:rsidRPr="0069437C" w:rsidRDefault="00305D71" w:rsidP="0069437C">
                      <w:pPr>
                        <w:pStyle w:val="Billedtekst"/>
                        <w:rPr>
                          <w:i w:val="0"/>
                          <w:iCs w:val="0"/>
                          <w:sz w:val="16"/>
                          <w:szCs w:val="16"/>
                          <w:lang w:val="en-US"/>
                        </w:rPr>
                      </w:pPr>
                      <w:r w:rsidRPr="00305D71">
                        <w:rPr>
                          <w:b/>
                          <w:bCs/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>Fi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 xml:space="preserve">g S1B </w:t>
                      </w:r>
                      <w:r w:rsidR="0069437C" w:rsidRPr="0069437C">
                        <w:rPr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 xml:space="preserve">Flowchart showcasing the pre-approved local protocol for eligible FLS patient with a fracture </w:t>
                      </w:r>
                      <w:r w:rsidR="0069437C">
                        <w:rPr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>o</w:t>
                      </w:r>
                      <w:r w:rsidR="009E2B2C">
                        <w:rPr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>f the hip or spine.</w:t>
                      </w:r>
                      <w:r w:rsidR="0069437C" w:rsidRPr="0069437C">
                        <w:rPr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 xml:space="preserve"> Red boxes indicate no further action; blue invitation for a new DXA scan or treatment recommendation; green assessment needed by an osteoporosis specialis</w:t>
                      </w:r>
                      <w:r w:rsidR="0069437C">
                        <w:rPr>
                          <w:i w:val="0"/>
                          <w:iCs w:val="0"/>
                          <w:sz w:val="12"/>
                          <w:szCs w:val="12"/>
                          <w:lang w:val="en-US"/>
                        </w:rPr>
                        <w:t>t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sectPr w:rsidR="00602421" w:rsidRPr="000E4655" w:rsidSect="000E4655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55"/>
    <w:rsid w:val="00034BC9"/>
    <w:rsid w:val="0007025F"/>
    <w:rsid w:val="00072349"/>
    <w:rsid w:val="00082F57"/>
    <w:rsid w:val="00090AEE"/>
    <w:rsid w:val="000956C0"/>
    <w:rsid w:val="000C306C"/>
    <w:rsid w:val="000E4655"/>
    <w:rsid w:val="000E6D04"/>
    <w:rsid w:val="001705F0"/>
    <w:rsid w:val="002679CC"/>
    <w:rsid w:val="0028710A"/>
    <w:rsid w:val="00294AFA"/>
    <w:rsid w:val="00305D71"/>
    <w:rsid w:val="003404C9"/>
    <w:rsid w:val="00374E53"/>
    <w:rsid w:val="00441FCE"/>
    <w:rsid w:val="00483778"/>
    <w:rsid w:val="004951F3"/>
    <w:rsid w:val="004B0BCA"/>
    <w:rsid w:val="00506C7B"/>
    <w:rsid w:val="00592BF8"/>
    <w:rsid w:val="005D70F0"/>
    <w:rsid w:val="00602421"/>
    <w:rsid w:val="00643D2B"/>
    <w:rsid w:val="0069437C"/>
    <w:rsid w:val="006C5A90"/>
    <w:rsid w:val="007227A4"/>
    <w:rsid w:val="00913E59"/>
    <w:rsid w:val="009A1FC9"/>
    <w:rsid w:val="009C27A1"/>
    <w:rsid w:val="009E2B2C"/>
    <w:rsid w:val="00AC7AB8"/>
    <w:rsid w:val="00AF28DB"/>
    <w:rsid w:val="00AF543C"/>
    <w:rsid w:val="00BA6F68"/>
    <w:rsid w:val="00BB12D4"/>
    <w:rsid w:val="00BC505D"/>
    <w:rsid w:val="00C16AD9"/>
    <w:rsid w:val="00C47CE2"/>
    <w:rsid w:val="00D817C0"/>
    <w:rsid w:val="00E76CEF"/>
    <w:rsid w:val="00F103E5"/>
    <w:rsid w:val="00F7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5D9003"/>
  <w15:chartTrackingRefBased/>
  <w15:docId w15:val="{C04E3361-8334-496F-9EF6-F3B60AB9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E46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E46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E46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E46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E46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E46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E46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E46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E46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E46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E46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E46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E4655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E4655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E465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E465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E465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E465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E46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E4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E46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E4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E46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E465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E4655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E4655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E46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E4655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E4655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072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404C9"/>
    <w:rPr>
      <w:rFonts w:ascii="Times New Roman" w:hAnsi="Times New Roman" w:cs="Times New Roman"/>
      <w:sz w:val="24"/>
      <w:szCs w:val="24"/>
    </w:rPr>
  </w:style>
  <w:style w:type="paragraph" w:styleId="Billedtekst">
    <w:name w:val="caption"/>
    <w:basedOn w:val="Normal"/>
    <w:next w:val="Normal"/>
    <w:uiPriority w:val="35"/>
    <w:unhideWhenUsed/>
    <w:qFormat/>
    <w:rsid w:val="0069437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3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60</Words>
  <Characters>384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-Nelli Mäkinen</dc:creator>
  <cp:keywords/>
  <dc:description/>
  <cp:lastModifiedBy>Vivi Makinen</cp:lastModifiedBy>
  <cp:revision>33</cp:revision>
  <dcterms:created xsi:type="dcterms:W3CDTF">2024-07-02T07:08:00Z</dcterms:created>
  <dcterms:modified xsi:type="dcterms:W3CDTF">2025-06-1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6320b0-35db-42a7-b37d-ec4605275f6c</vt:lpwstr>
  </property>
</Properties>
</file>